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634" w:rsidRPr="00860891" w:rsidRDefault="00217634" w:rsidP="00217634">
      <w:pPr>
        <w:pStyle w:val="tabfigtitle"/>
        <w:spacing w:before="0" w:line="240" w:lineRule="auto"/>
        <w:rPr>
          <w:rFonts w:ascii="Times New Roman" w:hAnsi="Times New Roman"/>
          <w:b w:val="0"/>
          <w:sz w:val="22"/>
          <w:szCs w:val="22"/>
        </w:rPr>
      </w:pPr>
      <w:r w:rsidRPr="00860891">
        <w:rPr>
          <w:rFonts w:ascii="Times New Roman" w:hAnsi="Times New Roman"/>
          <w:sz w:val="22"/>
          <w:szCs w:val="22"/>
        </w:rPr>
        <w:t xml:space="preserve">Table </w:t>
      </w:r>
      <w:proofErr w:type="spellStart"/>
      <w:r w:rsidRPr="00860891">
        <w:rPr>
          <w:rFonts w:ascii="Times New Roman" w:hAnsi="Times New Roman"/>
          <w:sz w:val="22"/>
          <w:szCs w:val="22"/>
        </w:rPr>
        <w:t>S1</w:t>
      </w:r>
      <w:proofErr w:type="spellEnd"/>
      <w:r>
        <w:rPr>
          <w:rFonts w:ascii="Times New Roman" w:hAnsi="Times New Roman"/>
          <w:sz w:val="22"/>
          <w:szCs w:val="22"/>
        </w:rPr>
        <w:t>.</w:t>
      </w:r>
      <w:r w:rsidRPr="00860891">
        <w:rPr>
          <w:rFonts w:ascii="Times New Roman" w:hAnsi="Times New Roman"/>
          <w:sz w:val="22"/>
          <w:szCs w:val="22"/>
        </w:rPr>
        <w:t xml:space="preserve"> </w:t>
      </w:r>
      <w:r w:rsidRPr="00860891">
        <w:rPr>
          <w:rFonts w:ascii="Times New Roman" w:hAnsi="Times New Roman"/>
          <w:b w:val="0"/>
          <w:sz w:val="22"/>
          <w:szCs w:val="22"/>
        </w:rPr>
        <w:t>Attributes and Levels in the Treatment Choice Questions</w:t>
      </w:r>
    </w:p>
    <w:tbl>
      <w:tblPr>
        <w:tblW w:w="5000" w:type="pct"/>
        <w:tblLook w:val="04A0"/>
      </w:tblPr>
      <w:tblGrid>
        <w:gridCol w:w="1785"/>
        <w:gridCol w:w="5207"/>
        <w:gridCol w:w="2584"/>
      </w:tblGrid>
      <w:tr w:rsidR="00217634" w:rsidRPr="00860891" w:rsidTr="002C56B1">
        <w:tc>
          <w:tcPr>
            <w:tcW w:w="932" w:type="pct"/>
            <w:shd w:val="clear" w:color="auto" w:fill="99CCFF"/>
          </w:tcPr>
          <w:p w:rsidR="00217634" w:rsidRPr="00860891" w:rsidRDefault="00217634" w:rsidP="002C56B1">
            <w:r w:rsidRPr="00860891">
              <w:t>Attribute</w:t>
            </w:r>
          </w:p>
        </w:tc>
        <w:tc>
          <w:tcPr>
            <w:tcW w:w="2719" w:type="pct"/>
            <w:shd w:val="clear" w:color="auto" w:fill="99CCFF"/>
          </w:tcPr>
          <w:p w:rsidR="00217634" w:rsidRPr="00860891" w:rsidRDefault="00217634" w:rsidP="002C56B1">
            <w:r w:rsidRPr="00860891">
              <w:t>Description From Survey Instrument</w:t>
            </w:r>
          </w:p>
        </w:tc>
        <w:tc>
          <w:tcPr>
            <w:tcW w:w="1349" w:type="pct"/>
            <w:shd w:val="clear" w:color="auto" w:fill="99CCFF"/>
          </w:tcPr>
          <w:p w:rsidR="00217634" w:rsidRPr="00860891" w:rsidRDefault="00217634" w:rsidP="002C56B1">
            <w:r w:rsidRPr="00860891">
              <w:t>Level</w:t>
            </w:r>
          </w:p>
        </w:tc>
      </w:tr>
      <w:tr w:rsidR="00217634" w:rsidRPr="00860891" w:rsidTr="002C56B1">
        <w:tc>
          <w:tcPr>
            <w:tcW w:w="932" w:type="pct"/>
            <w:vMerge w:val="restar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Reduction in risk of developing breast cancer by age 70</w:t>
            </w:r>
          </w:p>
        </w:tc>
        <w:tc>
          <w:tcPr>
            <w:tcW w:w="2719" w:type="pct"/>
            <w:vMerge w:val="restar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The risk of breast cancer each woman faces depends on the type of mutation and other personal and family characteristics</w:t>
            </w:r>
            <w:r>
              <w:t>.</w:t>
            </w:r>
            <w:r w:rsidRPr="00860891">
              <w:t xml:space="preserve"> For women with </w:t>
            </w:r>
            <w:proofErr w:type="spellStart"/>
            <w:r w:rsidRPr="00860891">
              <w:rPr>
                <w:i/>
              </w:rPr>
              <w:t>BRCA1</w:t>
            </w:r>
            <w:proofErr w:type="spellEnd"/>
            <w:r w:rsidRPr="00860891">
              <w:t xml:space="preserve"> and/or </w:t>
            </w:r>
            <w:proofErr w:type="spellStart"/>
            <w:r w:rsidRPr="00860891">
              <w:rPr>
                <w:i/>
              </w:rPr>
              <w:t>BRCA2</w:t>
            </w:r>
            <w:proofErr w:type="spellEnd"/>
            <w:r w:rsidRPr="00860891">
              <w:t xml:space="preserve"> mutations</w:t>
            </w:r>
            <w:r>
              <w:t>,</w:t>
            </w:r>
            <w:r w:rsidRPr="00860891">
              <w:t xml:space="preserve"> the risk for developing breast cancer by the time they are 70 years old can be between 45% and 87%</w:t>
            </w:r>
            <w:r>
              <w:t>.</w:t>
            </w:r>
          </w:p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90% risk reduction</w:t>
            </w:r>
          </w:p>
        </w:tc>
      </w:tr>
      <w:tr w:rsidR="00217634" w:rsidRPr="00860891" w:rsidTr="002C56B1">
        <w:tc>
          <w:tcPr>
            <w:tcW w:w="932" w:type="pct"/>
            <w:vMerge/>
            <w:shd w:val="clear" w:color="auto" w:fill="F3F3F3"/>
          </w:tcPr>
          <w:p w:rsidR="00217634" w:rsidRPr="00860891" w:rsidRDefault="00217634" w:rsidP="002C56B1">
            <w:pPr>
              <w:keepNext/>
            </w:pPr>
          </w:p>
        </w:tc>
        <w:tc>
          <w:tcPr>
            <w:tcW w:w="2719" w:type="pct"/>
            <w:vMerge/>
            <w:shd w:val="clear" w:color="auto" w:fill="F3F3F3"/>
          </w:tcPr>
          <w:p w:rsidR="00217634" w:rsidRPr="00860891" w:rsidRDefault="00217634" w:rsidP="002C56B1">
            <w:pPr>
              <w:keepNext/>
            </w:pPr>
          </w:p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75% risk reduction</w:t>
            </w:r>
          </w:p>
        </w:tc>
      </w:tr>
      <w:tr w:rsidR="00217634" w:rsidRPr="00860891" w:rsidTr="002C56B1">
        <w:tc>
          <w:tcPr>
            <w:tcW w:w="932" w:type="pct"/>
            <w:vMerge/>
            <w:shd w:val="clear" w:color="auto" w:fill="F3F3F3"/>
          </w:tcPr>
          <w:p w:rsidR="00217634" w:rsidRPr="00860891" w:rsidRDefault="00217634" w:rsidP="002C56B1">
            <w:pPr>
              <w:keepNext/>
            </w:pPr>
          </w:p>
        </w:tc>
        <w:tc>
          <w:tcPr>
            <w:tcW w:w="2719" w:type="pct"/>
            <w:vMerge/>
            <w:shd w:val="clear" w:color="auto" w:fill="F3F3F3"/>
          </w:tcPr>
          <w:p w:rsidR="00217634" w:rsidRPr="00860891" w:rsidRDefault="00217634" w:rsidP="002C56B1">
            <w:pPr>
              <w:keepNext/>
            </w:pPr>
          </w:p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50% risk reduction</w:t>
            </w:r>
          </w:p>
        </w:tc>
      </w:tr>
      <w:tr w:rsidR="00217634" w:rsidRPr="00860891" w:rsidTr="002C56B1">
        <w:tc>
          <w:tcPr>
            <w:tcW w:w="932" w:type="pct"/>
            <w:vMerge/>
            <w:shd w:val="clear" w:color="auto" w:fill="F3F3F3"/>
          </w:tcPr>
          <w:p w:rsidR="00217634" w:rsidRPr="00860891" w:rsidRDefault="00217634" w:rsidP="002C56B1"/>
        </w:tc>
        <w:tc>
          <w:tcPr>
            <w:tcW w:w="2719" w:type="pct"/>
            <w:vMerge/>
            <w:shd w:val="clear" w:color="auto" w:fill="F3F3F3"/>
          </w:tcPr>
          <w:p w:rsidR="00217634" w:rsidRPr="00860891" w:rsidRDefault="00217634" w:rsidP="002C56B1"/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r w:rsidRPr="00860891">
              <w:t>40% risk reduction</w:t>
            </w:r>
          </w:p>
        </w:tc>
      </w:tr>
      <w:tr w:rsidR="00217634" w:rsidRPr="00860891" w:rsidTr="002C56B1">
        <w:tc>
          <w:tcPr>
            <w:tcW w:w="932" w:type="pct"/>
            <w:vMerge w:val="restar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How long you take the medicine</w:t>
            </w:r>
          </w:p>
        </w:tc>
        <w:tc>
          <w:tcPr>
            <w:tcW w:w="2719" w:type="pct"/>
            <w:vMerge w:val="restar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We will show you medicines that you can take for different lengths of time</w:t>
            </w:r>
            <w:r>
              <w:t>,</w:t>
            </w:r>
            <w:r w:rsidRPr="00860891">
              <w:t xml:space="preserve"> between 1 and 5 years</w:t>
            </w:r>
            <w:r>
              <w:rPr>
                <w:bCs/>
              </w:rPr>
              <w:t>.</w:t>
            </w:r>
            <w:r w:rsidRPr="00860891">
              <w:t xml:space="preserve"> While you are taking the medicine</w:t>
            </w:r>
            <w:r>
              <w:t>,</w:t>
            </w:r>
            <w:r w:rsidRPr="00860891">
              <w:t xml:space="preserve"> you would need to be examined by your doctor and have a mammogram or MRI every 6 months (2 times each year)</w:t>
            </w:r>
            <w:r>
              <w:t>.</w:t>
            </w:r>
            <w:r w:rsidRPr="00860891">
              <w:t xml:space="preserve"> After the treatment period has ended</w:t>
            </w:r>
            <w:r>
              <w:t>,</w:t>
            </w:r>
            <w:r w:rsidRPr="00860891">
              <w:t xml:space="preserve"> you would be able to choose other treatment options</w:t>
            </w:r>
            <w:r>
              <w:t>.</w:t>
            </w:r>
          </w:p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1 year</w:t>
            </w:r>
          </w:p>
        </w:tc>
      </w:tr>
      <w:tr w:rsidR="00217634" w:rsidRPr="00860891" w:rsidTr="002C56B1">
        <w:tc>
          <w:tcPr>
            <w:tcW w:w="932" w:type="pct"/>
            <w:vMerge/>
            <w:shd w:val="clear" w:color="auto" w:fill="F3F3F3"/>
          </w:tcPr>
          <w:p w:rsidR="00217634" w:rsidRPr="00860891" w:rsidRDefault="00217634" w:rsidP="002C56B1">
            <w:pPr>
              <w:keepNext/>
            </w:pPr>
          </w:p>
        </w:tc>
        <w:tc>
          <w:tcPr>
            <w:tcW w:w="2719" w:type="pct"/>
            <w:vMerge/>
            <w:shd w:val="clear" w:color="auto" w:fill="F3F3F3"/>
          </w:tcPr>
          <w:p w:rsidR="00217634" w:rsidRPr="00860891" w:rsidRDefault="00217634" w:rsidP="002C56B1">
            <w:pPr>
              <w:keepNext/>
            </w:pPr>
          </w:p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3 years</w:t>
            </w:r>
          </w:p>
        </w:tc>
      </w:tr>
      <w:tr w:rsidR="00217634" w:rsidRPr="00860891" w:rsidTr="002C56B1">
        <w:tc>
          <w:tcPr>
            <w:tcW w:w="932" w:type="pct"/>
            <w:vMerge/>
            <w:shd w:val="clear" w:color="auto" w:fill="F3F3F3"/>
          </w:tcPr>
          <w:p w:rsidR="00217634" w:rsidRPr="00860891" w:rsidRDefault="00217634" w:rsidP="002C56B1"/>
        </w:tc>
        <w:tc>
          <w:tcPr>
            <w:tcW w:w="2719" w:type="pct"/>
            <w:vMerge/>
            <w:shd w:val="clear" w:color="auto" w:fill="F3F3F3"/>
          </w:tcPr>
          <w:p w:rsidR="00217634" w:rsidRPr="00860891" w:rsidRDefault="00217634" w:rsidP="002C56B1"/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r w:rsidRPr="00860891">
              <w:t>5 years</w:t>
            </w:r>
          </w:p>
        </w:tc>
      </w:tr>
      <w:tr w:rsidR="00217634" w:rsidRPr="00860891" w:rsidTr="002C56B1">
        <w:tc>
          <w:tcPr>
            <w:tcW w:w="932" w:type="pct"/>
            <w:vMerge w:val="restar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Effect on ability to get pregnant</w:t>
            </w:r>
          </w:p>
        </w:tc>
        <w:tc>
          <w:tcPr>
            <w:tcW w:w="2719" w:type="pct"/>
            <w:vMerge w:val="restar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Some treatments that reduce the risk of breast cancer can have an effect on whether you are able to get pregnant</w:t>
            </w:r>
            <w:r>
              <w:t>.</w:t>
            </w:r>
            <w:r w:rsidRPr="00860891">
              <w:t xml:space="preserve"> We will ask you to consider hypothetical medicines that could have 1 of 3 effects on whether or not you can get pregnant</w:t>
            </w:r>
            <w:r>
              <w:t>.</w:t>
            </w:r>
          </w:p>
        </w:tc>
        <w:tc>
          <w:tcPr>
            <w:tcW w:w="1349" w:type="pct"/>
            <w:shd w:val="clear" w:color="auto" w:fill="F3F3F3"/>
            <w:noWrap/>
          </w:tcPr>
          <w:p w:rsidR="00217634" w:rsidRPr="00860891" w:rsidRDefault="00217634" w:rsidP="002C56B1">
            <w:pPr>
              <w:keepNext/>
            </w:pPr>
            <w:r w:rsidRPr="00860891">
              <w:t>No effect</w:t>
            </w:r>
          </w:p>
        </w:tc>
      </w:tr>
      <w:tr w:rsidR="00217634" w:rsidRPr="00860891" w:rsidTr="002C56B1">
        <w:tc>
          <w:tcPr>
            <w:tcW w:w="932" w:type="pct"/>
            <w:vMerge/>
            <w:shd w:val="clear" w:color="auto" w:fill="F3F3F3"/>
          </w:tcPr>
          <w:p w:rsidR="00217634" w:rsidRPr="00860891" w:rsidRDefault="00217634" w:rsidP="002C56B1">
            <w:pPr>
              <w:keepNext/>
            </w:pPr>
          </w:p>
        </w:tc>
        <w:tc>
          <w:tcPr>
            <w:tcW w:w="2719" w:type="pct"/>
            <w:vMerge/>
            <w:shd w:val="clear" w:color="auto" w:fill="F3F3F3"/>
          </w:tcPr>
          <w:p w:rsidR="00217634" w:rsidRPr="00860891" w:rsidRDefault="00217634" w:rsidP="002C56B1">
            <w:pPr>
              <w:keepNext/>
            </w:pPr>
          </w:p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Cannot get pregnant during treatment</w:t>
            </w:r>
          </w:p>
        </w:tc>
      </w:tr>
      <w:tr w:rsidR="00217634" w:rsidRPr="00860891" w:rsidTr="002C56B1">
        <w:tc>
          <w:tcPr>
            <w:tcW w:w="932" w:type="pct"/>
            <w:vMerge/>
            <w:shd w:val="clear" w:color="auto" w:fill="F3F3F3"/>
          </w:tcPr>
          <w:p w:rsidR="00217634" w:rsidRPr="00860891" w:rsidRDefault="00217634" w:rsidP="002C56B1"/>
        </w:tc>
        <w:tc>
          <w:tcPr>
            <w:tcW w:w="2719" w:type="pct"/>
            <w:vMerge/>
            <w:shd w:val="clear" w:color="auto" w:fill="F3F3F3"/>
          </w:tcPr>
          <w:p w:rsidR="00217634" w:rsidRPr="00860891" w:rsidRDefault="00217634" w:rsidP="002C56B1"/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r w:rsidRPr="00860891">
              <w:t>Can never get pregnant</w:t>
            </w:r>
          </w:p>
        </w:tc>
      </w:tr>
      <w:tr w:rsidR="00217634" w:rsidRPr="00860891" w:rsidTr="002C56B1">
        <w:tc>
          <w:tcPr>
            <w:tcW w:w="932" w:type="pct"/>
            <w:vMerge w:val="restar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Effect on female hormone levels</w:t>
            </w:r>
          </w:p>
        </w:tc>
        <w:tc>
          <w:tcPr>
            <w:tcW w:w="2719" w:type="pct"/>
            <w:vMerge w:val="restart"/>
            <w:shd w:val="clear" w:color="auto" w:fill="F3F3F3"/>
          </w:tcPr>
          <w:p w:rsidR="00217634" w:rsidRDefault="00217634" w:rsidP="002C56B1">
            <w:pPr>
              <w:keepNext/>
            </w:pPr>
            <w:r w:rsidRPr="00860891">
              <w:t>Some treatments that reduce the risk of breast cancer can change the level of female hormones</w:t>
            </w:r>
            <w:r>
              <w:t>,</w:t>
            </w:r>
            <w:r w:rsidRPr="00860891">
              <w:t xml:space="preserve"> estrogen and progesterone</w:t>
            </w:r>
            <w:r>
              <w:t>,</w:t>
            </w:r>
            <w:r w:rsidRPr="00860891">
              <w:t xml:space="preserve"> in your body</w:t>
            </w:r>
            <w:r>
              <w:t>.</w:t>
            </w:r>
            <w:r w:rsidRPr="00860891">
              <w:t xml:space="preserve"> The symptoms of these hormonal changes are similar to the symptoms of menopause and are different for every woman</w:t>
            </w:r>
            <w:r>
              <w:t>,</w:t>
            </w:r>
            <w:r w:rsidRPr="00860891">
              <w:t xml:space="preserve"> but they can include the following:</w:t>
            </w:r>
          </w:p>
          <w:p w:rsidR="00217634" w:rsidRDefault="00217634" w:rsidP="002C56B1">
            <w:pPr>
              <w:keepNext/>
              <w:spacing w:line="240" w:lineRule="auto"/>
            </w:pPr>
            <w:r w:rsidRPr="00860891">
              <w:t>Hot flashes (or hot flushes)</w:t>
            </w:r>
          </w:p>
          <w:p w:rsidR="00217634" w:rsidRDefault="00217634" w:rsidP="002C56B1">
            <w:pPr>
              <w:keepNext/>
              <w:spacing w:line="240" w:lineRule="auto"/>
            </w:pPr>
            <w:r w:rsidRPr="00860891">
              <w:t>Decreased libido (sex drive) and other sexual side effects such as vaginal dryness</w:t>
            </w:r>
          </w:p>
          <w:p w:rsidR="00217634" w:rsidRDefault="00217634" w:rsidP="002C56B1">
            <w:pPr>
              <w:keepNext/>
              <w:spacing w:line="240" w:lineRule="auto"/>
            </w:pPr>
            <w:r w:rsidRPr="00860891">
              <w:t>Sleep disturbances</w:t>
            </w:r>
          </w:p>
          <w:p w:rsidR="00217634" w:rsidRDefault="00217634" w:rsidP="002C56B1">
            <w:pPr>
              <w:keepNext/>
              <w:spacing w:line="240" w:lineRule="auto"/>
            </w:pPr>
            <w:r w:rsidRPr="00860891">
              <w:t>Changes in mood</w:t>
            </w:r>
          </w:p>
          <w:p w:rsidR="00217634" w:rsidRDefault="00217634" w:rsidP="002C56B1">
            <w:pPr>
              <w:keepNext/>
              <w:spacing w:line="240" w:lineRule="auto"/>
            </w:pPr>
            <w:r w:rsidRPr="00860891">
              <w:t>Changes in weight</w:t>
            </w:r>
          </w:p>
          <w:p w:rsidR="00217634" w:rsidRPr="00860891" w:rsidRDefault="00217634" w:rsidP="002C56B1">
            <w:pPr>
              <w:keepNext/>
              <w:spacing w:line="240" w:lineRule="auto"/>
            </w:pPr>
            <w:r w:rsidRPr="00860891">
              <w:t>Changes in memory</w:t>
            </w:r>
          </w:p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No effect</w:t>
            </w:r>
          </w:p>
        </w:tc>
      </w:tr>
      <w:tr w:rsidR="00217634" w:rsidRPr="00860891" w:rsidTr="002C56B1">
        <w:tc>
          <w:tcPr>
            <w:tcW w:w="932" w:type="pct"/>
            <w:vMerge/>
            <w:shd w:val="clear" w:color="auto" w:fill="F3F3F3"/>
            <w:noWrap/>
          </w:tcPr>
          <w:p w:rsidR="00217634" w:rsidRPr="00860891" w:rsidRDefault="00217634" w:rsidP="002C56B1">
            <w:pPr>
              <w:keepNext/>
            </w:pPr>
          </w:p>
        </w:tc>
        <w:tc>
          <w:tcPr>
            <w:tcW w:w="2719" w:type="pct"/>
            <w:vMerge/>
            <w:shd w:val="clear" w:color="auto" w:fill="F3F3F3"/>
          </w:tcPr>
          <w:p w:rsidR="00217634" w:rsidRPr="00860891" w:rsidRDefault="00217634" w:rsidP="002C56B1">
            <w:pPr>
              <w:keepNext/>
            </w:pPr>
          </w:p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Temporary menopause-like symptoms</w:t>
            </w:r>
          </w:p>
        </w:tc>
      </w:tr>
      <w:tr w:rsidR="00217634" w:rsidRPr="00860891" w:rsidTr="002C56B1">
        <w:tc>
          <w:tcPr>
            <w:tcW w:w="932" w:type="pct"/>
            <w:vMerge/>
            <w:shd w:val="clear" w:color="auto" w:fill="F3F3F3"/>
          </w:tcPr>
          <w:p w:rsidR="00217634" w:rsidRPr="00860891" w:rsidRDefault="00217634" w:rsidP="002C56B1"/>
        </w:tc>
        <w:tc>
          <w:tcPr>
            <w:tcW w:w="2719" w:type="pct"/>
            <w:vMerge/>
            <w:shd w:val="clear" w:color="auto" w:fill="F3F3F3"/>
          </w:tcPr>
          <w:p w:rsidR="00217634" w:rsidRPr="00860891" w:rsidRDefault="00217634" w:rsidP="002C56B1"/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r w:rsidRPr="00860891">
              <w:t>Early menopause</w:t>
            </w:r>
          </w:p>
        </w:tc>
      </w:tr>
      <w:tr w:rsidR="00217634" w:rsidRPr="00860891" w:rsidTr="002C56B1">
        <w:tc>
          <w:tcPr>
            <w:tcW w:w="932" w:type="pct"/>
            <w:vMerge w:val="restar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lastRenderedPageBreak/>
              <w:t>Risk of teeth and jaw problems</w:t>
            </w:r>
          </w:p>
        </w:tc>
        <w:tc>
          <w:tcPr>
            <w:tcW w:w="2719" w:type="pct"/>
            <w:vMerge w:val="restart"/>
            <w:shd w:val="clear" w:color="auto" w:fill="F3F3F3"/>
          </w:tcPr>
          <w:p w:rsidR="00217634" w:rsidRDefault="00217634" w:rsidP="002C56B1">
            <w:pPr>
              <w:keepNext/>
            </w:pPr>
            <w:r w:rsidRPr="00860891">
              <w:t>Some medicines can cause problems with your teeth and/or jaw bone</w:t>
            </w:r>
            <w:r>
              <w:t>,</w:t>
            </w:r>
            <w:r w:rsidRPr="00860891">
              <w:t xml:space="preserve"> even if you have false teeth</w:t>
            </w:r>
            <w:r>
              <w:t>.</w:t>
            </w:r>
            <w:r w:rsidRPr="00860891">
              <w:t xml:space="preserve"> These potential problems are caused by a condition called osteonecrosis of the jaw (</w:t>
            </w:r>
            <w:proofErr w:type="spellStart"/>
            <w:r w:rsidRPr="00860891">
              <w:t>ONJ</w:t>
            </w:r>
            <w:proofErr w:type="spellEnd"/>
            <w:r w:rsidRPr="00860891">
              <w:t>)</w:t>
            </w:r>
            <w:r>
              <w:t>.</w:t>
            </w:r>
            <w:r w:rsidRPr="00860891">
              <w:t xml:space="preserve"> </w:t>
            </w:r>
            <w:proofErr w:type="spellStart"/>
            <w:r w:rsidRPr="00860891">
              <w:t>ONJ</w:t>
            </w:r>
            <w:proofErr w:type="spellEnd"/>
            <w:r w:rsidRPr="00860891">
              <w:t xml:space="preserve"> occurs when you have a wound in the gums that does not heal properly and exposes the jawbone inside the mouth</w:t>
            </w:r>
            <w:r>
              <w:t>,</w:t>
            </w:r>
            <w:r w:rsidRPr="00860891">
              <w:t xml:space="preserve"> usually after a tooth is removed</w:t>
            </w:r>
            <w:r>
              <w:t>.</w:t>
            </w:r>
            <w:r w:rsidRPr="00860891">
              <w:t xml:space="preserve"> The exposed area of the bone is usually painful</w:t>
            </w:r>
            <w:r>
              <w:t>.</w:t>
            </w:r>
            <w:r w:rsidRPr="00860891">
              <w:t xml:space="preserve"> People with poor dental health have a greater risk of having problems with their teeth and/or jaw</w:t>
            </w:r>
            <w:r>
              <w:t>.</w:t>
            </w:r>
          </w:p>
          <w:p w:rsidR="00217634" w:rsidRDefault="00217634" w:rsidP="002C56B1">
            <w:pPr>
              <w:keepNext/>
            </w:pPr>
            <w:r w:rsidRPr="00860891">
              <w:t xml:space="preserve">Other symptoms of </w:t>
            </w:r>
            <w:proofErr w:type="spellStart"/>
            <w:r w:rsidRPr="00860891">
              <w:t>ONJ</w:t>
            </w:r>
            <w:proofErr w:type="spellEnd"/>
            <w:r w:rsidRPr="00860891">
              <w:t xml:space="preserve"> include numbness</w:t>
            </w:r>
            <w:r>
              <w:t>,</w:t>
            </w:r>
            <w:r w:rsidRPr="00860891">
              <w:t xml:space="preserve"> swelling</w:t>
            </w:r>
            <w:r>
              <w:t>,</w:t>
            </w:r>
            <w:r w:rsidRPr="00860891">
              <w:t xml:space="preserve"> and a feeling of heaviness of the jaw</w:t>
            </w:r>
            <w:r>
              <w:t>.</w:t>
            </w:r>
            <w:r w:rsidRPr="00860891">
              <w:t xml:space="preserve"> Jawbones can heal on their own with antibiotic rinses</w:t>
            </w:r>
            <w:r>
              <w:t>,</w:t>
            </w:r>
            <w:r w:rsidRPr="00860891">
              <w:t xml:space="preserve"> but healing is not guaranteed</w:t>
            </w:r>
            <w:r>
              <w:t>.</w:t>
            </w:r>
          </w:p>
          <w:p w:rsidR="00217634" w:rsidRPr="00860891" w:rsidRDefault="00217634" w:rsidP="002C56B1">
            <w:pPr>
              <w:keepNext/>
            </w:pPr>
            <w:r w:rsidRPr="00860891">
              <w:t xml:space="preserve">Serious problems related to </w:t>
            </w:r>
            <w:proofErr w:type="spellStart"/>
            <w:r w:rsidRPr="00860891">
              <w:t>ONJ</w:t>
            </w:r>
            <w:proofErr w:type="spellEnd"/>
            <w:r w:rsidRPr="00860891">
              <w:t xml:space="preserve"> can be avoided</w:t>
            </w:r>
            <w:r>
              <w:t>.</w:t>
            </w:r>
            <w:r w:rsidRPr="00860891">
              <w:t xml:space="preserve"> People are encouraged to maintain good dental health and to avoid major dental procedures such as having a tooth removed when taking the medicine</w:t>
            </w:r>
            <w:r>
              <w:t>.</w:t>
            </w:r>
            <w:r w:rsidRPr="00860891">
              <w:t xml:space="preserve"> The risk that you would develop </w:t>
            </w:r>
            <w:proofErr w:type="spellStart"/>
            <w:r w:rsidRPr="00860891">
              <w:t>ONJ</w:t>
            </w:r>
            <w:proofErr w:type="spellEnd"/>
            <w:r w:rsidRPr="00860891">
              <w:t xml:space="preserve"> ends when you stop taking the medicine</w:t>
            </w:r>
            <w:r>
              <w:t>.</w:t>
            </w:r>
          </w:p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No risk</w:t>
            </w:r>
          </w:p>
        </w:tc>
      </w:tr>
      <w:tr w:rsidR="00217634" w:rsidRPr="00860891" w:rsidTr="002C56B1">
        <w:tc>
          <w:tcPr>
            <w:tcW w:w="932" w:type="pct"/>
            <w:vMerge/>
            <w:shd w:val="clear" w:color="auto" w:fill="F3F3F3"/>
          </w:tcPr>
          <w:p w:rsidR="00217634" w:rsidRPr="00860891" w:rsidRDefault="00217634" w:rsidP="002C56B1">
            <w:pPr>
              <w:keepNext/>
            </w:pPr>
          </w:p>
        </w:tc>
        <w:tc>
          <w:tcPr>
            <w:tcW w:w="2719" w:type="pct"/>
            <w:vMerge/>
            <w:shd w:val="clear" w:color="auto" w:fill="F3F3F3"/>
          </w:tcPr>
          <w:p w:rsidR="00217634" w:rsidRPr="00860891" w:rsidRDefault="00217634" w:rsidP="002C56B1">
            <w:pPr>
              <w:keepNext/>
            </w:pPr>
          </w:p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1 out of 100 (1%)</w:t>
            </w:r>
          </w:p>
        </w:tc>
      </w:tr>
      <w:tr w:rsidR="00217634" w:rsidRPr="00860891" w:rsidTr="002C56B1">
        <w:tc>
          <w:tcPr>
            <w:tcW w:w="932" w:type="pct"/>
            <w:vMerge/>
            <w:shd w:val="clear" w:color="auto" w:fill="F3F3F3"/>
          </w:tcPr>
          <w:p w:rsidR="00217634" w:rsidRPr="00860891" w:rsidRDefault="00217634" w:rsidP="002C56B1"/>
        </w:tc>
        <w:tc>
          <w:tcPr>
            <w:tcW w:w="2719" w:type="pct"/>
            <w:vMerge/>
            <w:shd w:val="clear" w:color="auto" w:fill="F3F3F3"/>
          </w:tcPr>
          <w:p w:rsidR="00217634" w:rsidRPr="00860891" w:rsidRDefault="00217634" w:rsidP="002C56B1"/>
        </w:tc>
        <w:tc>
          <w:tcPr>
            <w:tcW w:w="1349" w:type="pct"/>
            <w:shd w:val="clear" w:color="auto" w:fill="F3F3F3"/>
            <w:noWrap/>
          </w:tcPr>
          <w:p w:rsidR="00217634" w:rsidRPr="00860891" w:rsidRDefault="00217634" w:rsidP="002C56B1">
            <w:r w:rsidRPr="00860891">
              <w:t>5 out of 100 (5%)</w:t>
            </w:r>
          </w:p>
        </w:tc>
      </w:tr>
      <w:tr w:rsidR="00217634" w:rsidRPr="00860891" w:rsidTr="002C56B1">
        <w:tc>
          <w:tcPr>
            <w:tcW w:w="932" w:type="pct"/>
            <w:shd w:val="clear" w:color="auto" w:fill="F3F3F3"/>
          </w:tcPr>
          <w:p w:rsidR="00217634" w:rsidRPr="00860891" w:rsidRDefault="00217634" w:rsidP="002C56B1">
            <w:r w:rsidRPr="00860891">
              <w:t>Risk of getting uterine cancer</w:t>
            </w:r>
          </w:p>
        </w:tc>
        <w:tc>
          <w:tcPr>
            <w:tcW w:w="2719" w:type="pct"/>
            <w:shd w:val="clear" w:color="auto" w:fill="F3F3F3"/>
          </w:tcPr>
          <w:p w:rsidR="00217634" w:rsidRDefault="00217634" w:rsidP="002C56B1">
            <w:r w:rsidRPr="00860891">
              <w:t>Cancer in the uterus (also called cancer of the womb) is very uncommon for all women—</w:t>
            </w:r>
            <w:proofErr w:type="gramStart"/>
            <w:r w:rsidRPr="00860891">
              <w:t>fewer</w:t>
            </w:r>
            <w:proofErr w:type="gramEnd"/>
            <w:r w:rsidRPr="00860891">
              <w:t xml:space="preserve"> than 1 out of every 1</w:t>
            </w:r>
            <w:r>
              <w:t>,</w:t>
            </w:r>
            <w:r w:rsidRPr="00860891">
              <w:t>000 women (less than one-tenth of 1%) will get this type of cancer</w:t>
            </w:r>
            <w:r>
              <w:t>.</w:t>
            </w:r>
            <w:r w:rsidRPr="00860891">
              <w:t xml:space="preserve"> Women who have uterine cancer usually find the cancer during a doctor’s exam</w:t>
            </w:r>
            <w:r>
              <w:t>,</w:t>
            </w:r>
            <w:r w:rsidRPr="00860891">
              <w:t xml:space="preserve"> because of vaginal bleeding that is not related to a period</w:t>
            </w:r>
            <w:r>
              <w:t>,</w:t>
            </w:r>
            <w:r w:rsidRPr="00860891">
              <w:t xml:space="preserve"> or because of pain during sex</w:t>
            </w:r>
            <w:r>
              <w:t>.</w:t>
            </w:r>
            <w:r w:rsidRPr="00860891">
              <w:t xml:space="preserve"> Most of the time</w:t>
            </w:r>
            <w:r>
              <w:t>,</w:t>
            </w:r>
            <w:r w:rsidRPr="00860891">
              <w:t xml:space="preserve"> uterine cancer can be successfully treated by having a surgery to remove the uterus</w:t>
            </w:r>
            <w:r>
              <w:t>,</w:t>
            </w:r>
            <w:r w:rsidRPr="00860891">
              <w:t xml:space="preserve"> by chemotherapy</w:t>
            </w:r>
            <w:r>
              <w:t>,</w:t>
            </w:r>
            <w:r w:rsidRPr="00860891">
              <w:t xml:space="preserve"> or by radiation</w:t>
            </w:r>
            <w:r>
              <w:t>.</w:t>
            </w:r>
          </w:p>
          <w:p w:rsidR="00217634" w:rsidRPr="00860891" w:rsidRDefault="00217634" w:rsidP="002C56B1">
            <w:r w:rsidRPr="00860891">
              <w:t>Some medicines that reduce the risk of developing breast cancer also may cause a small increase in the risk of developing cancer in the uterus or endometrium (the lining of the womb)</w:t>
            </w:r>
            <w:r>
              <w:t>.</w:t>
            </w:r>
            <w:r w:rsidRPr="00860891">
              <w:t xml:space="preserve"> We will ask you to think about medicines that would increase the risk of uterine cancer to be 1%</w:t>
            </w:r>
            <w:r>
              <w:t>.</w:t>
            </w:r>
            <w:r w:rsidRPr="00860891">
              <w:t xml:space="preserve"> The increased risk that you would develop uterine cancer ends when you stop taking the medicine</w:t>
            </w:r>
            <w:r>
              <w:t>.</w:t>
            </w:r>
          </w:p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r w:rsidRPr="00860891">
              <w:t>No risk</w:t>
            </w:r>
          </w:p>
        </w:tc>
      </w:tr>
      <w:tr w:rsidR="00217634" w:rsidRPr="00860891" w:rsidTr="002C56B1">
        <w:tc>
          <w:tcPr>
            <w:tcW w:w="932" w:type="pct"/>
            <w:vMerge w:val="restar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lastRenderedPageBreak/>
              <w:t>How you take the medicine</w:t>
            </w:r>
          </w:p>
        </w:tc>
        <w:tc>
          <w:tcPr>
            <w:tcW w:w="2719" w:type="pct"/>
            <w:vMerge w:val="restart"/>
            <w:shd w:val="clear" w:color="auto" w:fill="F3F3F3"/>
          </w:tcPr>
          <w:p w:rsidR="00217634" w:rsidRDefault="00217634" w:rsidP="002C56B1">
            <w:pPr>
              <w:keepNext/>
            </w:pPr>
            <w:r w:rsidRPr="00860891">
              <w:t>Medicines that reduce the risk of breast cancer can be taken in different ways</w:t>
            </w:r>
            <w:r>
              <w:t>.</w:t>
            </w:r>
            <w:r w:rsidRPr="00860891">
              <w:t xml:space="preserve"> In this part of the survey</w:t>
            </w:r>
            <w:r>
              <w:t>,</w:t>
            </w:r>
            <w:r w:rsidRPr="00860891">
              <w:t xml:space="preserve"> we will describe medicines that are taken 3 different ways and for different lengths of time</w:t>
            </w:r>
            <w:r>
              <w:t>.</w:t>
            </w:r>
          </w:p>
          <w:p w:rsidR="00217634" w:rsidRDefault="00217634" w:rsidP="002C56B1">
            <w:pPr>
              <w:keepNext/>
              <w:spacing w:line="240" w:lineRule="auto"/>
            </w:pPr>
            <w:r w:rsidRPr="00860891">
              <w:rPr>
                <w:b/>
              </w:rPr>
              <w:t>Daily pill:</w:t>
            </w:r>
            <w:r w:rsidRPr="00860891">
              <w:t xml:space="preserve"> You have to take 1 pill by mouth every day</w:t>
            </w:r>
            <w:r>
              <w:t>.</w:t>
            </w:r>
          </w:p>
          <w:p w:rsidR="00217634" w:rsidRDefault="00217634" w:rsidP="002C56B1">
            <w:pPr>
              <w:keepNext/>
              <w:spacing w:line="240" w:lineRule="auto"/>
            </w:pPr>
            <w:r w:rsidRPr="00860891">
              <w:rPr>
                <w:b/>
              </w:rPr>
              <w:t>Injection at doctor’s office every 3 months:</w:t>
            </w:r>
            <w:r w:rsidRPr="00860891">
              <w:t xml:space="preserve"> Every 3 months (4 times each year)</w:t>
            </w:r>
            <w:r>
              <w:t>,</w:t>
            </w:r>
            <w:r w:rsidRPr="00860891">
              <w:t xml:space="preserve"> you need to go to a doctor’s office to get an injection into the skin on your upper arm</w:t>
            </w:r>
            <w:r>
              <w:t>.</w:t>
            </w:r>
            <w:r w:rsidRPr="00860891">
              <w:t xml:space="preserve"> The injection will feel like a flu vaccine</w:t>
            </w:r>
            <w:r>
              <w:t>.</w:t>
            </w:r>
          </w:p>
          <w:p w:rsidR="00217634" w:rsidRPr="00860891" w:rsidRDefault="00217634" w:rsidP="002C56B1">
            <w:pPr>
              <w:keepNext/>
              <w:spacing w:line="240" w:lineRule="auto"/>
            </w:pPr>
            <w:r w:rsidRPr="00860891">
              <w:rPr>
                <w:b/>
              </w:rPr>
              <w:t>Injection at doctor’s office every 6 months:</w:t>
            </w:r>
            <w:r w:rsidRPr="00860891">
              <w:t xml:space="preserve"> Every 6 months (2 times each year)</w:t>
            </w:r>
            <w:r>
              <w:t>,</w:t>
            </w:r>
            <w:r w:rsidRPr="00860891">
              <w:t xml:space="preserve"> you need to go to a doctor’s office to get an injection</w:t>
            </w:r>
            <w:r>
              <w:t>.</w:t>
            </w:r>
            <w:r w:rsidRPr="00860891">
              <w:t xml:space="preserve"> The injection will be similar to the one described above</w:t>
            </w:r>
            <w:r>
              <w:t>.</w:t>
            </w:r>
          </w:p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Daily pill</w:t>
            </w:r>
          </w:p>
        </w:tc>
      </w:tr>
      <w:tr w:rsidR="00217634" w:rsidRPr="00860891" w:rsidTr="002C56B1">
        <w:tc>
          <w:tcPr>
            <w:tcW w:w="932" w:type="pct"/>
            <w:vMerge/>
            <w:shd w:val="clear" w:color="auto" w:fill="F3F3F3"/>
          </w:tcPr>
          <w:p w:rsidR="00217634" w:rsidRPr="00860891" w:rsidRDefault="00217634" w:rsidP="002C56B1">
            <w:pPr>
              <w:keepNext/>
            </w:pPr>
          </w:p>
        </w:tc>
        <w:tc>
          <w:tcPr>
            <w:tcW w:w="2719" w:type="pct"/>
            <w:vMerge/>
            <w:shd w:val="clear" w:color="auto" w:fill="F3F3F3"/>
          </w:tcPr>
          <w:p w:rsidR="00217634" w:rsidRPr="00860891" w:rsidRDefault="00217634" w:rsidP="002C56B1">
            <w:pPr>
              <w:keepNext/>
            </w:pPr>
          </w:p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pPr>
              <w:keepNext/>
            </w:pPr>
            <w:r w:rsidRPr="00860891">
              <w:t>Injection at doctor’s office every 3 months</w:t>
            </w:r>
          </w:p>
        </w:tc>
      </w:tr>
      <w:tr w:rsidR="00217634" w:rsidRPr="00860891" w:rsidTr="002C56B1">
        <w:tc>
          <w:tcPr>
            <w:tcW w:w="932" w:type="pct"/>
            <w:vMerge/>
            <w:shd w:val="clear" w:color="auto" w:fill="F3F3F3"/>
            <w:noWrap/>
          </w:tcPr>
          <w:p w:rsidR="00217634" w:rsidRPr="00860891" w:rsidRDefault="00217634" w:rsidP="002C56B1"/>
        </w:tc>
        <w:tc>
          <w:tcPr>
            <w:tcW w:w="2719" w:type="pct"/>
            <w:vMerge/>
            <w:shd w:val="clear" w:color="auto" w:fill="F3F3F3"/>
          </w:tcPr>
          <w:p w:rsidR="00217634" w:rsidRPr="00860891" w:rsidRDefault="00217634" w:rsidP="002C56B1"/>
        </w:tc>
        <w:tc>
          <w:tcPr>
            <w:tcW w:w="1349" w:type="pct"/>
            <w:shd w:val="clear" w:color="auto" w:fill="F3F3F3"/>
          </w:tcPr>
          <w:p w:rsidR="00217634" w:rsidRPr="00860891" w:rsidRDefault="00217634" w:rsidP="002C56B1">
            <w:r w:rsidRPr="00860891">
              <w:t>Injection at doctor’s office every 6 months</w:t>
            </w:r>
          </w:p>
        </w:tc>
      </w:tr>
    </w:tbl>
    <w:p w:rsidR="007C086E" w:rsidRDefault="007C086E"/>
    <w:sectPr w:rsidR="007C086E" w:rsidSect="007C0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17634"/>
    <w:rsid w:val="00067469"/>
    <w:rsid w:val="00217634"/>
    <w:rsid w:val="007C086E"/>
    <w:rsid w:val="008672B9"/>
    <w:rsid w:val="00A012BE"/>
    <w:rsid w:val="00EE1E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figtitle">
    <w:name w:val="tab/fig title"/>
    <w:basedOn w:val="Normal"/>
    <w:rsid w:val="00217634"/>
    <w:pPr>
      <w:keepNext/>
      <w:keepLines/>
      <w:spacing w:before="120" w:after="0" w:line="480" w:lineRule="auto"/>
      <w:outlineLvl w:val="1"/>
    </w:pPr>
    <w:rPr>
      <w:rFonts w:ascii="Arial" w:eastAsia="Times New Roman" w:hAnsi="Arial" w:cs="Times New Roman"/>
      <w:b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0</Words>
  <Characters>3878</Characters>
  <Application>Microsoft Office Word</Application>
  <DocSecurity>0</DocSecurity>
  <Lines>32</Lines>
  <Paragraphs>9</Paragraphs>
  <ScaleCrop>false</ScaleCrop>
  <Company/>
  <LinksUpToDate>false</LinksUpToDate>
  <CharactersWithSpaces>4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2</cp:revision>
  <dcterms:created xsi:type="dcterms:W3CDTF">2017-06-08T05:23:00Z</dcterms:created>
  <dcterms:modified xsi:type="dcterms:W3CDTF">2017-06-08T05:23:00Z</dcterms:modified>
</cp:coreProperties>
</file>